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51D5A" w14:textId="77777777" w:rsidR="008623BA" w:rsidRPr="000B0E81" w:rsidRDefault="008623BA" w:rsidP="008623B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Pr="000B0E81">
        <w:rPr>
          <w:rFonts w:ascii="Arial" w:hAnsi="Arial" w:cs="Arial"/>
          <w:b/>
          <w:sz w:val="24"/>
          <w:szCs w:val="24"/>
        </w:rPr>
        <w:t xml:space="preserve">. Raw data of </w:t>
      </w:r>
      <w:r>
        <w:rPr>
          <w:rFonts w:ascii="Arial" w:hAnsi="Arial" w:cs="Arial"/>
          <w:b/>
          <w:sz w:val="24"/>
          <w:szCs w:val="24"/>
        </w:rPr>
        <w:t>p</w:t>
      </w:r>
      <w:r w:rsidRPr="000B0E81">
        <w:rPr>
          <w:rFonts w:ascii="Arial" w:hAnsi="Arial" w:cs="Arial"/>
          <w:b/>
          <w:sz w:val="24"/>
          <w:szCs w:val="24"/>
        </w:rPr>
        <w:t xml:space="preserve">ositivity rate of </w:t>
      </w:r>
      <w:r>
        <w:rPr>
          <w:rFonts w:ascii="Arial" w:hAnsi="Arial" w:cs="Arial"/>
          <w:b/>
          <w:sz w:val="24"/>
          <w:szCs w:val="24"/>
        </w:rPr>
        <w:t xml:space="preserve">SARS-CoV-2 antibodies </w:t>
      </w:r>
      <w:r w:rsidRPr="000B0E81">
        <w:rPr>
          <w:rFonts w:ascii="Arial" w:hAnsi="Arial" w:cs="Arial"/>
          <w:b/>
          <w:sz w:val="24"/>
          <w:szCs w:val="24"/>
        </w:rPr>
        <w:t>in COVID-19 patient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10855" w:type="dxa"/>
        <w:tblInd w:w="-870" w:type="dxa"/>
        <w:tblLayout w:type="fixed"/>
        <w:tblLook w:val="04A0" w:firstRow="1" w:lastRow="0" w:firstColumn="1" w:lastColumn="0" w:noHBand="0" w:noVBand="1"/>
      </w:tblPr>
      <w:tblGrid>
        <w:gridCol w:w="985"/>
        <w:gridCol w:w="1230"/>
        <w:gridCol w:w="905"/>
        <w:gridCol w:w="2335"/>
        <w:gridCol w:w="270"/>
        <w:gridCol w:w="905"/>
        <w:gridCol w:w="1525"/>
        <w:gridCol w:w="270"/>
        <w:gridCol w:w="905"/>
        <w:gridCol w:w="1525"/>
      </w:tblGrid>
      <w:tr w:rsidR="008623BA" w:rsidRPr="000D6DD7" w14:paraId="6DED8CB9" w14:textId="77777777" w:rsidTr="004B7290"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3FC1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CA8B2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049CCC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Assay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1FE8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CE743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No. specimens tested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CF60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Ig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8915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D769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IgG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CA9C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AD08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gM </w:t>
            </w: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or IgG</w:t>
            </w:r>
          </w:p>
        </w:tc>
      </w:tr>
      <w:tr w:rsidR="008623BA" w:rsidRPr="000D6DD7" w14:paraId="7E95BDC8" w14:textId="77777777" w:rsidTr="004B7290">
        <w:tc>
          <w:tcPr>
            <w:tcW w:w="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C875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0473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87DB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No. positive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CB26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14:paraId="6DB5AF4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1182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9157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No. positiv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8789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14:paraId="1CD6882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2177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AD4C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No. positiv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2622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14:paraId="33FCA6B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DD7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8623BA" w:rsidRPr="000D6DD7" w14:paraId="79BCC6C1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E9E0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b/>
                <w:sz w:val="16"/>
                <w:szCs w:val="16"/>
              </w:rPr>
              <w:t>LFIA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1AD3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DF63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A4A8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B0F7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E097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D4ED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6E56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A681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840D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23BA" w:rsidRPr="000D6DD7" w14:paraId="7785A09A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1D8F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Canea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D698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5314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18D6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B4D6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4B13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EAA1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0603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8F83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78A6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3BA" w:rsidRPr="000D6DD7" w14:paraId="4C757D24" w14:textId="77777777" w:rsidTr="004B7290">
        <w:trPr>
          <w:trHeight w:val="50"/>
        </w:trPr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F3891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0–3 d 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9FFF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EB40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8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C401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2.0 (16.02-53.72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36EE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23E6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0CEE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0.0 (8.02-41.75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D897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EAFF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8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21AA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2.0  (16.02-53.73)</w:t>
            </w:r>
          </w:p>
        </w:tc>
      </w:tr>
      <w:tr w:rsidR="008623BA" w:rsidRPr="000D6DD7" w14:paraId="028F93DF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24EAD50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4–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F5BAAB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AB1AB8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D0DA9C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.0 (33.93-66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37851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FACED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CDD695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2.1 (27.03-58.8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1E1B3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F07288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AAC68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.0 (33.93-66.07)</w:t>
            </w:r>
          </w:p>
        </w:tc>
      </w:tr>
      <w:tr w:rsidR="008623BA" w:rsidRPr="000D6DD7" w14:paraId="14666958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9288F87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7–9 d        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4170CC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51296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BACF28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0.2 (49.17-70.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E04CA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BE8A07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65FF4B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.4 (38.62-60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3C702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BA6F67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4AD1F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2.7 (51.58-72.54)</w:t>
            </w:r>
          </w:p>
        </w:tc>
      </w:tr>
      <w:tr w:rsidR="008623BA" w:rsidRPr="000D6DD7" w14:paraId="5712A7BE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7E422AC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0–12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612E1D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D6E1E1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4861CC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6.0 (55.65-74.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0B84E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F6F7C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98D317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2.8 (52.40-72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AE77D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38715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861B2B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8.1 (57.83-76.84)</w:t>
            </w:r>
          </w:p>
        </w:tc>
      </w:tr>
      <w:tr w:rsidR="008623BA" w:rsidRPr="000D6DD7" w14:paraId="2E4C5087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1BA0EF3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3–15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9DC3B7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0E2577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6425E2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0.9 (60.28-79.6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22C3A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FB7B99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6571E2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6.3 (55.47-75.6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2DCC9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0D81E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3D9A1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2.1 (61.50-80.69)</w:t>
            </w:r>
          </w:p>
        </w:tc>
      </w:tr>
      <w:tr w:rsidR="008623BA" w:rsidRPr="000D6DD7" w14:paraId="1C5A9118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0BA0710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6–18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BADB73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25BBBD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441D35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3.7 (62.42-82.5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54845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1660D7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31F84D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3.7 (62.42-82.5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381A8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25F630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66A1D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3 (65.23-84.70)</w:t>
            </w:r>
          </w:p>
        </w:tc>
      </w:tr>
      <w:tr w:rsidR="008623BA" w:rsidRPr="000D6DD7" w14:paraId="79EBE04E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97CF8BE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9–21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A5F859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D95A3C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0B9485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3.8 (61.53-83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19D24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A5CED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FD7D3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9.2 (56.70-79.4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B8FEF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1A4A1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998E73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3.8 (61.53-83.29)</w:t>
            </w:r>
          </w:p>
        </w:tc>
      </w:tr>
      <w:tr w:rsidR="008623BA" w:rsidRPr="000D6DD7" w14:paraId="42A2C311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90905BF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2–24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A2E628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085BAD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55DAAF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8.1 (66.01-86.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75806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7CCDD1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94B2E8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6 (64.32-85.5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45182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9BBAC7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D3279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9.7 (67.72-88.00)</w:t>
            </w:r>
          </w:p>
        </w:tc>
      </w:tr>
      <w:tr w:rsidR="008623BA" w:rsidRPr="000D6DD7" w14:paraId="7655463E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9223CA3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5–27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17D34C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5E57A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D54DB8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0.7 (68.55-88.8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76F00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E2636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0B543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9.0 (66.71-87.6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AB4D0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3B6C71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012E2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2.3 (70.34-90.06)</w:t>
            </w:r>
          </w:p>
        </w:tc>
      </w:tr>
      <w:tr w:rsidR="008623BA" w:rsidRPr="000D6DD7" w14:paraId="29F42524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074A6D1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8–30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630882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E40D0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DD546C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1 (72.57-91.3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08E35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2071A8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592CD7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1.0 (69.01-89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E24A3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345177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CA1E5A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1 (72.57-91.39)</w:t>
            </w:r>
          </w:p>
        </w:tc>
      </w:tr>
      <w:tr w:rsidR="008623BA" w:rsidRPr="000D6DD7" w14:paraId="1CAC312A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6419805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1–33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71A54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BDF384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D7E52A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8 (72.79-92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35DB9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735DA5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06152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7 (72.79-92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66089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164E5D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6D1761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7 (72.79-92.03)</w:t>
            </w:r>
          </w:p>
        </w:tc>
      </w:tr>
      <w:tr w:rsidR="008623BA" w:rsidRPr="000D6DD7" w14:paraId="732CFA01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4E6E5D0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4–3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90B0FF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870416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58B1CE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7.2 (71.80-94.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E0EB7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3B5FF6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13338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7.2 (71.80-94.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ADD07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222A3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BA251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7.2 (71.80-94.78)</w:t>
            </w:r>
          </w:p>
        </w:tc>
      </w:tr>
      <w:tr w:rsidR="008623BA" w:rsidRPr="000D6DD7" w14:paraId="4F61C645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F7FE9BB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7–39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9367E0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8DBD3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AA1C02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7.9 (70.63-95.6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56513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C76A74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EFC827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7.9 (70.63-95.6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26257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78010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8CD19C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7.9 (70.63-95.62)</w:t>
            </w:r>
          </w:p>
        </w:tc>
      </w:tr>
      <w:tr w:rsidR="008623BA" w:rsidRPr="000D6DD7" w14:paraId="10A0DF0E" w14:textId="77777777" w:rsidTr="004B7290"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03801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≥ 40 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170A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AAA7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AE9E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D209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8CFA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2D80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5DAA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24AA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5D60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</w:tr>
      <w:tr w:rsidR="008623BA" w:rsidRPr="000D6DD7" w14:paraId="2A7612CF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9D00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Cellex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DD83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C504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0AAA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EBF7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46EC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9CE3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9B1C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530C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CF8E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3BA" w:rsidRPr="000D6DD7" w14:paraId="783EACB9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C54F6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0–3 d 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418F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E8D0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0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5227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0.00 (..-..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79EF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A805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A40D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.0 (5.69-37.54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5D9D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2C8E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1F77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.0 (5.69-37.54)</w:t>
            </w:r>
          </w:p>
        </w:tc>
      </w:tr>
      <w:tr w:rsidR="008623BA" w:rsidRPr="000D6DD7" w14:paraId="6CCD33F0" w14:textId="77777777" w:rsidTr="004B7290">
        <w:trPr>
          <w:trHeight w:val="5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7752D05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4–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54CDD6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0D58D6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B9FA1D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0.5 (3.82-25.8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103F5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5BF4E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AD02AF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2.1 (27.03-58.8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0E5F1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61CE5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435BE2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2.1 (27.03-58.81)</w:t>
            </w:r>
          </w:p>
        </w:tc>
      </w:tr>
      <w:tr w:rsidR="008623BA" w:rsidRPr="000D6DD7" w14:paraId="573B148E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74E607F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7–9 d        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4D8A79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A2930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5EED2A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3.3 (7.40-22.6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140E2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70FFC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C118C4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5.8 (35.21-56.7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3F337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BA74F5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C9BFCB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7.0 (36.34-57.92)</w:t>
            </w:r>
          </w:p>
        </w:tc>
      </w:tr>
      <w:tr w:rsidR="008623BA" w:rsidRPr="000D6DD7" w14:paraId="618FFBAA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0907324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0–12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09DE09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3BE5A7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8A0B3D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.7 (6.53-20.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1FEC3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BB5BAC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CBDC2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3.2 (42.93-63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C9BF4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EBBCAF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566BDE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4.3 (43.96-64.20)</w:t>
            </w:r>
          </w:p>
        </w:tc>
      </w:tr>
      <w:tr w:rsidR="008623BA" w:rsidRPr="000D6DD7" w14:paraId="002FF525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BB6A42A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3–15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8C4BF5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EEC5B2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C726B2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.3 (9.78-25.8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8635B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3C6EF2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1D10D1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2.8 (51.93-72.5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F13E6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0F3844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9258A1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4.0 (53.10-73.55)</w:t>
            </w:r>
          </w:p>
        </w:tc>
      </w:tr>
      <w:tr w:rsidR="008623BA" w:rsidRPr="000D6DD7" w14:paraId="7767DF54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ADC3CEB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6–18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E19F13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447BE2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F56725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5.8 (9.07-26.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6CAEA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75D22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0B071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1.1 (59.65-80.3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1B082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315302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EE58D3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2.4 (61.03-81.42)</w:t>
            </w:r>
          </w:p>
        </w:tc>
      </w:tr>
      <w:tr w:rsidR="008623BA" w:rsidRPr="000D6DD7" w14:paraId="1D3DA977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6EFA40E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9–21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275A7B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B10B2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104A21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.9 (9.47-28.3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CA3F0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EE14CC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44C638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8.5 (66.49-86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9268E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CFA80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16F132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0.0 (68.18-88.19)</w:t>
            </w:r>
          </w:p>
        </w:tc>
      </w:tr>
      <w:tr w:rsidR="008623BA" w:rsidRPr="000D6DD7" w14:paraId="1DD2DB69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19AF0DA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2–24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016D08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6496C8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9D47EE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5.6 (8.47-27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166A2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F2E6A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8887D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9.7 (67.72-88.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D0FD4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B917E6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7AA5D8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9.7 (67.72-88.00)</w:t>
            </w:r>
          </w:p>
        </w:tc>
      </w:tr>
      <w:tr w:rsidR="008623BA" w:rsidRPr="000D6DD7" w14:paraId="2225AF6B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D381D0B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5–27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CBEF6E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513CA5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3459F0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.1 (8.75-27.8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F2B75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A6F8E3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AFD47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5.5 (74.01-92.4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77603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6B3805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F4F596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7.1 (75.87-93.54)</w:t>
            </w:r>
          </w:p>
        </w:tc>
      </w:tr>
      <w:tr w:rsidR="008623BA" w:rsidRPr="000D6DD7" w14:paraId="12EC2378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AC75E09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8–30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6F41A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036A15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AD7B82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9.5 (4.24-20.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C0A98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A3569F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2E866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5.7 (74.39-92.5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E7630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CDF6A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47D387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5.7 (74.39-92.53)</w:t>
            </w:r>
          </w:p>
        </w:tc>
      </w:tr>
      <w:tr w:rsidR="008623BA" w:rsidRPr="000D6DD7" w14:paraId="5A9D751A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8197E33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1–33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50B289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8202BC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53D2B3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0.2 (4.53-21.2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B0C63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6B0D39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8B3319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6.4 (74.74-93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83060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8A80D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7DE3E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8.1 (76.72-94.36)</w:t>
            </w:r>
          </w:p>
        </w:tc>
      </w:tr>
      <w:tr w:rsidR="008623BA" w:rsidRPr="000D6DD7" w14:paraId="29B34520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5A25244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4–3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F3AE32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12930F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447B5B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0.3 (3.73-25.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1211D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643CE2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247C47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7.2 (71.80-94.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4817F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CB39D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D75C27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9.7 (74.77-96.27)</w:t>
            </w:r>
          </w:p>
        </w:tc>
      </w:tr>
      <w:tr w:rsidR="008623BA" w:rsidRPr="000D6DD7" w14:paraId="67FD4B77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D6F9F16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7–39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E36ED4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389D6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2FC04A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8.2 (8.03-36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4BABB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707BA5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E8559D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8 (67.23-93.8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D3DDE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F4B01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1580D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8 (67.23-93.86)</w:t>
            </w:r>
          </w:p>
        </w:tc>
      </w:tr>
      <w:tr w:rsidR="008623BA" w:rsidRPr="000D6DD7" w14:paraId="378DD36C" w14:textId="77777777" w:rsidTr="004B7290"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5025F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 ≥ 40 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8F72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EDB7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5B8C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5.4 (3.08-50.96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E504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AB78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F296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353B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E84E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D05A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</w:tr>
      <w:tr w:rsidR="008623BA" w:rsidRPr="000D6DD7" w14:paraId="5EFA9703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4993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Innovita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6E20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9AA2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0F62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F272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E703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4C94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A589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5BB1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6AB6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3BA" w:rsidRPr="000D6DD7" w14:paraId="450D1D2F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02D06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0–3 d 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C1E5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4BD4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6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F410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4.0 (10.54-45.85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EDF1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17A0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438D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2.0 (3.60-33.27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63EB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1CB4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11F5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8.0 (13.21-49.85)</w:t>
            </w:r>
          </w:p>
        </w:tc>
      </w:tr>
      <w:tr w:rsidR="008623BA" w:rsidRPr="000D6DD7" w14:paraId="1F19A684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3256B38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4–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8F005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20CB78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CE9E9F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3.2 (46.22-77.3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C0C75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2AB8FE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BC2EB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6.8 (46.22-77.3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59EDB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0246C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361EEF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3.2 (46.22-77.37)</w:t>
            </w:r>
          </w:p>
        </w:tc>
      </w:tr>
      <w:tr w:rsidR="008623BA" w:rsidRPr="000D6DD7" w14:paraId="3DA06F16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615EA8C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7–9 d        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1D3D97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4ABDE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964946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7.8 (46.78-68.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9CF39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A3A34C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607D4B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4.9 (25.30-45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7763B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0384B8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AB645C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7.8 (46.78-68.15)</w:t>
            </w:r>
          </w:p>
        </w:tc>
      </w:tr>
      <w:tr w:rsidR="008623BA" w:rsidRPr="000D6DD7" w14:paraId="797216B6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ED28006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0–12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C8648A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9D629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EDD134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7.0 (56.74-75.9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3A4AE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157BF1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4B441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4.3 (43.96-64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7F81D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A5E9E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E0A3A7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9.2 (58.93-77.78)</w:t>
            </w:r>
          </w:p>
        </w:tc>
      </w:tr>
      <w:tr w:rsidR="008623BA" w:rsidRPr="000D6DD7" w14:paraId="229F14E1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8DE2D65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3–15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E80371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7CF089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C892D0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4.4 (63.96-82.6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91F4E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6E4B1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42A7A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7.0 (46.14-67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25F79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C988B3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3208BC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5.6 (65.20-83.64)</w:t>
            </w:r>
          </w:p>
        </w:tc>
      </w:tr>
      <w:tr w:rsidR="008623BA" w:rsidRPr="000D6DD7" w14:paraId="75A38AF5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BF0CF6F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6–18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052AB0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E78970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34756F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3.7 (62.42-82.5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DF1C2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4475A9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06AE73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8.4 (56.91-78.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35D23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BCE9DF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8FBF1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3 (65.22-84.70)</w:t>
            </w:r>
          </w:p>
        </w:tc>
      </w:tr>
      <w:tr w:rsidR="008623BA" w:rsidRPr="000D6DD7" w14:paraId="49D0F7B2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E16C787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9–21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AF1368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2C57A2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CEC5BD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2.3 (59.91-82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8B7AD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BF3F44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8F00D4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0.8 (58.30-80.7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3A75C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9C5E98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9BBDE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8.5 (66.49-86.99)</w:t>
            </w:r>
          </w:p>
        </w:tc>
      </w:tr>
      <w:tr w:rsidR="008623BA" w:rsidRPr="000D6DD7" w14:paraId="7BC6012F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0BB4B04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2–24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C39D31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164C05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133F4B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5.0 (62.65-84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40F1C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387D6C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46744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8.1 (66.01-86.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E8347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132980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CFFC8C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1.3 (69.45-89.20)</w:t>
            </w:r>
          </w:p>
        </w:tc>
      </w:tr>
      <w:tr w:rsidR="008623BA" w:rsidRPr="000D6DD7" w14:paraId="4D0B627E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6285D2F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5–27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58BD0A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FD17FB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31EA8B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5.8 (63.28-85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3C392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691C2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26A019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7.4 (65.02-86.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CC26F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FFD09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9F1D1D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2.3 (70.34-90.06)</w:t>
            </w:r>
          </w:p>
        </w:tc>
      </w:tr>
      <w:tr w:rsidR="008623BA" w:rsidRPr="000D6DD7" w14:paraId="2E819CE1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8CE69B1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8–30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1B9970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E488D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562860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3.0 (60.43-82.7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BBD5C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4048E4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D31DF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2 (63.81-85.3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31ADA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7E0A5F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4C69C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2.5 (70.78-90.22)</w:t>
            </w:r>
          </w:p>
        </w:tc>
      </w:tr>
      <w:tr w:rsidR="008623BA" w:rsidRPr="000D6DD7" w14:paraId="6BF081DE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D6C2B12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1–33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9BD286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C2FF1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BC0AD8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1.2 (58.03-81.5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CF142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843ECE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0E485F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3 (63.41-85.6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F3BD4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B12C4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5FB7CD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9.7 (67.09-88.27)</w:t>
            </w:r>
          </w:p>
        </w:tc>
      </w:tr>
      <w:tr w:rsidR="008623BA" w:rsidRPr="000D6DD7" w14:paraId="029D7E16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4B30BFA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4–3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3DF1FB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1D02AD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A08238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9 (60.46-87.9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48502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237018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34204A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9.5 (63.21-89.7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B8B95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7AABCB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C173D7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2.1 (66.02-91.49)</w:t>
            </w:r>
          </w:p>
        </w:tc>
      </w:tr>
      <w:tr w:rsidR="008623BA" w:rsidRPr="000D6DD7" w14:paraId="0F0B428E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EFAB787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7–39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35FB65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9E2578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B43E96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1.8 (63.89-91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5DB95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19CC70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8C31C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8.8 (60.62-89.9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5DADA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3DABE4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C2538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9 (67.23-93.86)</w:t>
            </w:r>
          </w:p>
        </w:tc>
      </w:tr>
      <w:tr w:rsidR="008623BA" w:rsidRPr="000D6DD7" w14:paraId="0B17A304" w14:textId="77777777" w:rsidTr="004B7290"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4F344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≥ 40 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53B9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BD91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3000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59FE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45A8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BF5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54AD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4C75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1098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</w:tr>
      <w:tr w:rsidR="008623BA" w:rsidRPr="000D6DD7" w14:paraId="77C67CAA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5868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VivaChek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7AE9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252E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3B65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737E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9061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A8FE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F163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4F80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C048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3BA" w:rsidRPr="000D6DD7" w14:paraId="5EB387C6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98CDB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0–3 d 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D743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046D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2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A45F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.0 (1.81-29.12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A5CA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2848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24E6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2.0   (3.60-33.27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5F9A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7D67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B2F5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2.0   (3.60-33.27)</w:t>
            </w:r>
          </w:p>
        </w:tc>
      </w:tr>
      <w:tr w:rsidR="008623BA" w:rsidRPr="000D6DD7" w14:paraId="19FDE284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86CA41A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4–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AE045D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8E5605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2ADCBD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2.1 (27.03-58.8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71AF9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6A7F2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49C339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2.1 (27.03-58.8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74D5F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414CF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C321FE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4.7 (29.29-61.27)</w:t>
            </w:r>
          </w:p>
        </w:tc>
      </w:tr>
      <w:tr w:rsidR="008623BA" w:rsidRPr="000D6DD7" w14:paraId="73C804AE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BE7AB62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7–9 d        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1A6A8B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1A4483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672E22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7.0 (36.34-57.9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5B0E9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04CA76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7BFED3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8.2 (37.47-59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FD5A4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7D788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A860DB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.4 (38.62-60.24)</w:t>
            </w:r>
          </w:p>
        </w:tc>
      </w:tr>
      <w:tr w:rsidR="008623BA" w:rsidRPr="000D6DD7" w14:paraId="024DB66B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B688F0E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0–12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544F21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10731D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C0F0F3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5.3 (45.00-65.2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C8A21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3FEA9F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CB344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7.4 (47.09-67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A0A56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6F69A6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8DC1B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7.5 (47.09-67.19)</w:t>
            </w:r>
          </w:p>
        </w:tc>
      </w:tr>
      <w:tr w:rsidR="008623BA" w:rsidRPr="000D6DD7" w14:paraId="20B4D186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A5BE309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3–15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221CB0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75C42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1F2B70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1.6 (50.76-71.4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645D7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06344F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5ADAA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5.1 (54.28-74.5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8327B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97524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13D1E0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5.1 (54.28-74.59)</w:t>
            </w:r>
          </w:p>
        </w:tc>
      </w:tr>
      <w:tr w:rsidR="008623BA" w:rsidRPr="000D6DD7" w14:paraId="49285754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3D6CE42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6–18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2B3916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DD1ED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6F4E77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7.1 (55.56-76.9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606D1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A46C3C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7D2A09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9.7 (58.28-79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68544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B76900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E7EFFC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9.7 (58.28-79.18)</w:t>
            </w:r>
          </w:p>
        </w:tc>
      </w:tr>
      <w:tr w:rsidR="008623BA" w:rsidRPr="000D6DD7" w14:paraId="2D7A2E08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BAB1506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9–21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D52430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E3023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AD8F68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7.7 (55.12-78.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76B79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56E032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87CE80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9.2 (56.71-79.4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DF53F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4A47C9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54BF16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0.8 (58.30-80.74)</w:t>
            </w:r>
          </w:p>
        </w:tc>
      </w:tr>
      <w:tr w:rsidR="008623BA" w:rsidRPr="000D6DD7" w14:paraId="1055ACAD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344A24D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2–24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B13430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005D2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203998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1.9 (59.35-81.7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25DEE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E6393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2DA3E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6 (64.32-85.5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F5EC9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7818F7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0693CF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6 (64.32-85.55)</w:t>
            </w:r>
          </w:p>
        </w:tc>
      </w:tr>
      <w:tr w:rsidR="008623BA" w:rsidRPr="000D6DD7" w14:paraId="7D504F92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1CE1894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5–27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A91B44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2BE628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CD5F71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4.2 (61.56-83.7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74C30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6A108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108B4A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4.2 (61.56-83.7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06571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46BAB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76816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5.8 (63.28-85.07)</w:t>
            </w:r>
          </w:p>
        </w:tc>
      </w:tr>
      <w:tr w:rsidR="008623BA" w:rsidRPr="000D6DD7" w14:paraId="2B334C56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D09827D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8–30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0DF9EF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DE36F3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92E248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3.0 (60.43-82.7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3C854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ED1785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01839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7.8 (65.52-86.5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21C1F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81B34F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CABFF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7.8 (65.52-86.57)</w:t>
            </w:r>
          </w:p>
        </w:tc>
      </w:tr>
      <w:tr w:rsidR="008623BA" w:rsidRPr="000D6DD7" w14:paraId="5D0AFD43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A043E68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1–33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FDAFA5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C2BE4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00AD8D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3 (63.41-85.6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2CFC7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7DECEC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9AE944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8.0 (65.24-86.9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7C7E8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0DF29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A20F2A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8.0 (65.24-86.96)</w:t>
            </w:r>
          </w:p>
        </w:tc>
      </w:tr>
      <w:tr w:rsidR="008623BA" w:rsidRPr="000D6DD7" w14:paraId="665F6859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9A2DD84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4–3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818D33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B6AC82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A8D79B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6.9 (60.46-87.9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82B9D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22069F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08CE73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2.1 (66.02-91.4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8E15D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E7FD0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7E2799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2.1 (66.02-91.49)</w:t>
            </w:r>
          </w:p>
        </w:tc>
      </w:tr>
      <w:tr w:rsidR="008623BA" w:rsidRPr="000D6DD7" w14:paraId="0E30A2FD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5331E02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7–39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513205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9CCC64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FDF8AB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8.8 (60.62-89.9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D9E1D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ABA51B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8DCE9E9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1.8 (63.89-91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067E2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A22E80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2C150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1.8 (63.89-91.97)</w:t>
            </w:r>
          </w:p>
        </w:tc>
      </w:tr>
      <w:tr w:rsidR="008623BA" w:rsidRPr="000D6DD7" w14:paraId="2FA43EDE" w14:textId="77777777" w:rsidTr="004B7290"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982C6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≥ 40 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ACEF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3402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0472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72F4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CF3B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F375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A8F0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D963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9CA26" w14:textId="77777777" w:rsidR="008623BA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4.6 (49.04-96.92)</w:t>
            </w:r>
          </w:p>
          <w:p w14:paraId="3B0CF6EF" w14:textId="77777777" w:rsidR="008623BA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6A149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3BA" w:rsidRPr="000D6DD7" w14:paraId="151CEB23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CA10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b/>
                <w:sz w:val="16"/>
                <w:szCs w:val="16"/>
              </w:rPr>
              <w:t>ECLIA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AE70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DF50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EB0B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E30E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7C2C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7F52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3CC9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D131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1A5A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3BA" w:rsidRPr="000D6DD7" w14:paraId="2EF8C6B5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54DA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Roche*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17C8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4087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6600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EC46F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2B2B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EC88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FF02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C235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3A18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3BA" w:rsidRPr="000D6DD7" w14:paraId="6C6EBFD6" w14:textId="77777777" w:rsidTr="004B7290"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BE19A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0–3 d 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A8E3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F83F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6715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73C45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0143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419B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C0B0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FDB3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8C3D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2.5 (2.63–43.00)</w:t>
            </w:r>
          </w:p>
        </w:tc>
      </w:tr>
      <w:tr w:rsidR="008623BA" w:rsidRPr="000D6DD7" w14:paraId="1BB0D501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FC26AAD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4–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0836B7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BE1DA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4855C3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2EEF0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29421C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E19BE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26AC0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7A1A05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902A3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7.5 (19.75–59.39)</w:t>
            </w:r>
          </w:p>
        </w:tc>
      </w:tr>
      <w:tr w:rsidR="008623BA" w:rsidRPr="000D6DD7" w14:paraId="0FEA7A4B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9E84A59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 7–9 d        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F79210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4F41A0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39833C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06FE9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4626BA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C9D73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522D2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99FDC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DAA0E1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7.5 (35.08–60.32)</w:t>
            </w:r>
          </w:p>
        </w:tc>
      </w:tr>
      <w:tr w:rsidR="008623BA" w:rsidRPr="000D6DD7" w14:paraId="06B2BDA3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1625A1A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0–12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5275C8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215930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0B5D07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0BB1D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DB3211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C090C8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317D97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FABE3B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04AF55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3.4 (41.73–64.75)</w:t>
            </w:r>
          </w:p>
        </w:tc>
      </w:tr>
      <w:tr w:rsidR="008623BA" w:rsidRPr="000D6DD7" w14:paraId="1572CCB2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221BE28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3–15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388B0E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F6E2B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36334D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EEA06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08B6A4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78F2B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0551D8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D2197B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CC750C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4.2 (51.76–74.95)</w:t>
            </w:r>
          </w:p>
        </w:tc>
      </w:tr>
      <w:tr w:rsidR="008623BA" w:rsidRPr="000D6DD7" w14:paraId="28E8A8FA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0237971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6–18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BF6C76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54CB53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AD140B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ADAE9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A0F8A1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13210F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C0ACF0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2B766A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0E9EAF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8.3 (55.48–78.77)</w:t>
            </w:r>
          </w:p>
        </w:tc>
      </w:tr>
      <w:tr w:rsidR="008623BA" w:rsidRPr="000D6DD7" w14:paraId="0FE45C7E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0A75A17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19–21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F37C61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9B806A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3E37C7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2AFEF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183BE1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62158E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5C146C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F88404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91619B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67.3 (53.07–78.94)</w:t>
            </w:r>
          </w:p>
        </w:tc>
      </w:tr>
      <w:tr w:rsidR="008623BA" w:rsidRPr="000D6DD7" w14:paraId="6B2A4C0A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6BD024C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2–24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C0E041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0C0929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6C4A4B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EEDB1E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658C5F2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AEA9A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AF7C94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4B1ED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EB1FA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0.4 (66.72–89.34)</w:t>
            </w:r>
          </w:p>
        </w:tc>
      </w:tr>
      <w:tr w:rsidR="008623BA" w:rsidRPr="000D6DD7" w14:paraId="5B786042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0B41DEF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5–27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8ED2ED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E2BDAB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372265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3600F2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BCF0AE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E0E76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1929F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36BA54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3B03F4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0.0 (66.12–89.13)</w:t>
            </w:r>
          </w:p>
        </w:tc>
      </w:tr>
      <w:tr w:rsidR="008623BA" w:rsidRPr="000D6DD7" w14:paraId="0D52DA2F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411992C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28–30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2DF49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80E1DC0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0982C1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E1147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DDA574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C53B81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C9BD5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70B56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EBF64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2.4 (68.90–90.77)</w:t>
            </w:r>
          </w:p>
        </w:tc>
      </w:tr>
      <w:tr w:rsidR="008623BA" w:rsidRPr="000D6DD7" w14:paraId="454C7886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E88E3E3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1–33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49B58C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A89D0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D9E2416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DB3F8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20E83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79A5F5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E053EA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FFFC6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D83687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5.7 (72.36–93.22)</w:t>
            </w:r>
          </w:p>
        </w:tc>
      </w:tr>
      <w:tr w:rsidR="008623BA" w:rsidRPr="000D6DD7" w14:paraId="4A26AD16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1B882D9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4–36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E80945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5C717A8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1E36A4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706B3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FCD5BB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44473A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162816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0C99F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7BD853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8.2 (71.42–95.75)</w:t>
            </w:r>
          </w:p>
        </w:tc>
      </w:tr>
      <w:tr w:rsidR="008623BA" w:rsidRPr="000D6DD7" w14:paraId="1D0B767D" w14:textId="77777777" w:rsidTr="004B729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8CB0307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37–39 d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F3FFBCF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4AC0CFD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77B291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E52A41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492EEF4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3E603D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2E6363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A7B8B7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65FF9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89.7 (70.86–96.87)</w:t>
            </w:r>
          </w:p>
        </w:tc>
      </w:tr>
      <w:tr w:rsidR="008623BA" w:rsidRPr="000D6DD7" w14:paraId="06141B6E" w14:textId="77777777" w:rsidTr="004B7290"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D4E15" w14:textId="77777777" w:rsidR="008623BA" w:rsidRPr="000D6DD7" w:rsidRDefault="008623BA" w:rsidP="004B7290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 xml:space="preserve">     ≥ 40 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9701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D205B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F175A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FBECB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76F8C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F4D29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00F1D" w14:textId="77777777" w:rsidR="008623BA" w:rsidRPr="000D6DD7" w:rsidRDefault="008623BA" w:rsidP="004B729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090B1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BC93E" w14:textId="77777777" w:rsidR="008623BA" w:rsidRPr="000D6DD7" w:rsidRDefault="008623BA" w:rsidP="004B72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DD7">
              <w:rPr>
                <w:rFonts w:ascii="Times New Roman" w:hAnsi="Times New Roman" w:cs="Times New Roman"/>
                <w:sz w:val="16"/>
                <w:szCs w:val="16"/>
              </w:rPr>
              <w:t>90.9 (46.30–99.15)</w:t>
            </w:r>
          </w:p>
        </w:tc>
      </w:tr>
    </w:tbl>
    <w:p w14:paraId="4C6CFE83" w14:textId="77777777" w:rsidR="008623BA" w:rsidRPr="000D6DD7" w:rsidRDefault="008623BA" w:rsidP="008623BA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D6DD7">
        <w:rPr>
          <w:rFonts w:ascii="Times New Roman" w:hAnsi="Times New Roman" w:cs="Times New Roman"/>
          <w:sz w:val="16"/>
          <w:szCs w:val="16"/>
        </w:rPr>
        <w:t xml:space="preserve">ECLIA: electro chemiluminescent immune assay; LFIAs: lateral flow immunoassays </w:t>
      </w:r>
    </w:p>
    <w:p w14:paraId="1C633BF5" w14:textId="0C6CC03C" w:rsidR="003C347B" w:rsidRDefault="008623BA" w:rsidP="008623BA">
      <w:r w:rsidRPr="000D6DD7">
        <w:rPr>
          <w:rFonts w:ascii="Times New Roman" w:hAnsi="Times New Roman" w:cs="Times New Roman"/>
          <w:sz w:val="16"/>
          <w:szCs w:val="16"/>
        </w:rPr>
        <w:t>*For Roche</w:t>
      </w:r>
      <w:r>
        <w:rPr>
          <w:rFonts w:ascii="Times New Roman" w:hAnsi="Times New Roman" w:cs="Times New Roman"/>
          <w:sz w:val="16"/>
          <w:szCs w:val="16"/>
        </w:rPr>
        <w:t>, antibody measured is total Ig</w:t>
      </w:r>
      <w:r w:rsidRPr="000D6DD7">
        <w:rPr>
          <w:rFonts w:ascii="Times New Roman" w:hAnsi="Times New Roman" w:cs="Times New Roman"/>
          <w:sz w:val="16"/>
          <w:szCs w:val="16"/>
        </w:rPr>
        <w:t>.</w:t>
      </w:r>
    </w:p>
    <w:sectPr w:rsidR="003C3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3BA"/>
    <w:rsid w:val="003C347B"/>
    <w:rsid w:val="0086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A507F"/>
  <w15:chartTrackingRefBased/>
  <w15:docId w15:val="{B227FAD9-4196-46E0-ADCD-C168D762E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3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3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2-03-12T08:07:00Z</dcterms:created>
  <dcterms:modified xsi:type="dcterms:W3CDTF">2022-03-12T08:07:00Z</dcterms:modified>
</cp:coreProperties>
</file>